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BCA56" w14:textId="04913171" w:rsidR="008B6D1F" w:rsidRDefault="008B6D1F" w:rsidP="008B6D1F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</w:t>
      </w:r>
      <w:r w:rsidRPr="006B6F4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B6F45">
        <w:rPr>
          <w:rFonts w:ascii="Times New Roman" w:hAnsi="Times New Roman" w:cs="Times New Roman"/>
          <w:b/>
          <w:sz w:val="20"/>
          <w:szCs w:val="20"/>
        </w:rPr>
        <w:fldChar w:fldCharType="begin"/>
      </w:r>
      <w:r w:rsidRPr="006B6F45">
        <w:rPr>
          <w:rFonts w:ascii="Times New Roman" w:hAnsi="Times New Roman" w:cs="Times New Roman"/>
          <w:b/>
          <w:sz w:val="20"/>
          <w:szCs w:val="20"/>
        </w:rPr>
        <w:instrText xml:space="preserve"> SEQ Table \* ARABIC </w:instrText>
      </w:r>
      <w:r w:rsidRPr="006B6F45">
        <w:rPr>
          <w:rFonts w:ascii="Times New Roman" w:hAnsi="Times New Roman" w:cs="Times New Roman"/>
          <w:b/>
          <w:sz w:val="20"/>
          <w:szCs w:val="20"/>
        </w:rPr>
        <w:fldChar w:fldCharType="separate"/>
      </w:r>
      <w:r w:rsidRPr="006B6F45">
        <w:rPr>
          <w:rFonts w:ascii="Times New Roman" w:hAnsi="Times New Roman" w:cs="Times New Roman"/>
          <w:b/>
          <w:noProof/>
          <w:sz w:val="20"/>
          <w:szCs w:val="20"/>
        </w:rPr>
        <w:t>1</w:t>
      </w:r>
      <w:r w:rsidRPr="006B6F45">
        <w:rPr>
          <w:rFonts w:ascii="Times New Roman" w:hAnsi="Times New Roman" w:cs="Times New Roman"/>
          <w:b/>
          <w:sz w:val="20"/>
          <w:szCs w:val="20"/>
        </w:rPr>
        <w:fldChar w:fldCharType="end"/>
      </w:r>
      <w:r w:rsidRPr="006B6F45">
        <w:rPr>
          <w:rFonts w:ascii="Times New Roman" w:hAnsi="Times New Roman" w:cs="Times New Roman"/>
          <w:sz w:val="20"/>
          <w:szCs w:val="20"/>
        </w:rPr>
        <w:t xml:space="preserve">: Prevalence of reproductive bacteria in tephritid fruit fly populations from Bangladesh, China and India using a </w:t>
      </w:r>
      <w:r w:rsidRPr="006B6F45">
        <w:rPr>
          <w:rFonts w:ascii="Times New Roman" w:hAnsi="Times New Roman" w:cs="Times New Roman"/>
          <w:iCs/>
          <w:sz w:val="20"/>
          <w:szCs w:val="20"/>
        </w:rPr>
        <w:t>16S</w:t>
      </w:r>
      <w:r w:rsidRPr="006B6F45">
        <w:rPr>
          <w:rFonts w:ascii="Times New Roman" w:hAnsi="Times New Roman" w:cs="Times New Roman"/>
          <w:i/>
          <w:sz w:val="20"/>
          <w:szCs w:val="20"/>
        </w:rPr>
        <w:t xml:space="preserve"> rRNA</w:t>
      </w:r>
      <w:r w:rsidRPr="006B6F45">
        <w:rPr>
          <w:rFonts w:ascii="Times New Roman" w:hAnsi="Times New Roman" w:cs="Times New Roman"/>
          <w:iCs/>
          <w:sz w:val="20"/>
          <w:szCs w:val="20"/>
        </w:rPr>
        <w:t xml:space="preserve"> gene-</w:t>
      </w:r>
      <w:r w:rsidRPr="006B6F45">
        <w:rPr>
          <w:rFonts w:ascii="Times New Roman" w:hAnsi="Times New Roman" w:cs="Times New Roman"/>
          <w:sz w:val="20"/>
          <w:szCs w:val="20"/>
        </w:rPr>
        <w:t xml:space="preserve">based PCR screening approach. Red values </w:t>
      </w:r>
      <w:r w:rsidR="002D5B2C">
        <w:rPr>
          <w:rFonts w:ascii="Times New Roman" w:hAnsi="Times New Roman" w:cs="Times New Roman"/>
          <w:sz w:val="20"/>
          <w:szCs w:val="20"/>
        </w:rPr>
        <w:t xml:space="preserve">in the heat map </w:t>
      </w:r>
      <w:bookmarkStart w:id="0" w:name="_GoBack"/>
      <w:bookmarkEnd w:id="0"/>
      <w:r w:rsidRPr="006B6F45">
        <w:rPr>
          <w:rFonts w:ascii="Times New Roman" w:hAnsi="Times New Roman" w:cs="Times New Roman"/>
          <w:sz w:val="20"/>
          <w:szCs w:val="20"/>
        </w:rPr>
        <w:t>indicate high occurrence and blue values low. For each genus the absolute number and the percentage (in parentheses) of infected individuals are given. The last column on the right (“Total*”) indicates the total occurrence of all three Entomoplasmatales genera.</w:t>
      </w:r>
    </w:p>
    <w:tbl>
      <w:tblPr>
        <w:tblW w:w="9767" w:type="dxa"/>
        <w:jc w:val="center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581"/>
        <w:gridCol w:w="1441"/>
        <w:gridCol w:w="1010"/>
        <w:gridCol w:w="1485"/>
        <w:gridCol w:w="860"/>
        <w:gridCol w:w="509"/>
        <w:gridCol w:w="830"/>
        <w:gridCol w:w="830"/>
        <w:gridCol w:w="650"/>
        <w:gridCol w:w="740"/>
        <w:gridCol w:w="650"/>
        <w:gridCol w:w="740"/>
      </w:tblGrid>
      <w:tr w:rsidR="008B6D1F" w:rsidRPr="002A3054" w14:paraId="49AC9EF8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6F6C20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14E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0CF1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39EA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A0FA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723790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779E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ACF5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71490" w14:textId="77777777" w:rsidR="008B6D1F" w:rsidRPr="002A3054" w:rsidRDefault="008B6D1F" w:rsidP="003955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  <w:t>Entomoplasmatales</w:t>
            </w:r>
            <w:proofErr w:type="spellEnd"/>
          </w:p>
        </w:tc>
      </w:tr>
      <w:tr w:rsidR="008B6D1F" w:rsidRPr="002A3054" w14:paraId="7C78D991" w14:textId="77777777" w:rsidTr="00395586">
        <w:trPr>
          <w:cantSplit/>
          <w:trHeight w:val="1417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B74F2" w14:textId="77777777" w:rsidR="008B6D1F" w:rsidRPr="002A3054" w:rsidRDefault="008B6D1F" w:rsidP="003955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547D" w14:textId="77777777" w:rsidR="008B6D1F" w:rsidRPr="002A3054" w:rsidRDefault="008B6D1F" w:rsidP="003955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FFA88" w14:textId="77777777" w:rsidR="008B6D1F" w:rsidRPr="002A3054" w:rsidRDefault="008B6D1F" w:rsidP="003955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  <w:t>Count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F2F3" w14:textId="77777777" w:rsidR="008B6D1F" w:rsidRPr="002A3054" w:rsidRDefault="008B6D1F" w:rsidP="003955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  <w:t>St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708F3" w14:textId="77777777" w:rsidR="008B6D1F" w:rsidRPr="002A3054" w:rsidRDefault="008B6D1F" w:rsidP="00395586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  <w:t>A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14:paraId="3F3F46B7" w14:textId="77777777" w:rsidR="008B6D1F" w:rsidRPr="002A3054" w:rsidRDefault="008B6D1F" w:rsidP="00395586">
            <w:pPr>
              <w:spacing w:after="120" w:line="240" w:lineRule="auto"/>
              <w:ind w:left="113" w:right="113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l-GR"/>
              </w:rPr>
              <w:t>Samp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88BEA8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>Wolbach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072D9E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>Cardi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6DC02B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>Spir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720D2F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>Entom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709C90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l-GR" w:eastAsia="el-GR"/>
              </w:rPr>
              <w:t>Mesopla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332E02" w14:textId="77777777" w:rsidR="008B6D1F" w:rsidRPr="002A3054" w:rsidRDefault="008B6D1F" w:rsidP="003955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l-GR" w:eastAsia="el-GR"/>
              </w:rPr>
              <w:t>Total</w:t>
            </w:r>
            <w:proofErr w:type="spellEnd"/>
            <w:r w:rsidRPr="002A30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l-GR"/>
              </w:rPr>
              <w:t>*</w:t>
            </w:r>
          </w:p>
        </w:tc>
      </w:tr>
      <w:tr w:rsidR="008B6D1F" w:rsidRPr="002A3054" w14:paraId="45966BEE" w14:textId="77777777" w:rsidTr="00395586">
        <w:trPr>
          <w:trHeight w:val="113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7D8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C3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corr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0A1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E54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Maharash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8F2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Trom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DEB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3A5D259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0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4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2781AC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4A70C1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4788C8F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4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592A57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center"/>
            <w:hideMark/>
          </w:tcPr>
          <w:p w14:paraId="45E38C9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4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5E0F6741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75DD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C1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correc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2B5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754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Karnata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F19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Raich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5B1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E807F9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2AAA63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7B7127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54D8AC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AD1A95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85A5F8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65B3F02D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FEB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44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F6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DB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EAF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Rajsha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F591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3959096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2.8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7CA12E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E44E08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036620A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6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6.7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FFFE52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17063F3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6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6.7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55BB5A4B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EE5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C94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B4E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1BB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44B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890D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468A38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D573B3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68711B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6BF221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D8BEEB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C5220A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6BD0164A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CED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8B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86B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78A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1B2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inaj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2460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705C12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9AB"/>
            <w:noWrap/>
            <w:vAlign w:val="center"/>
            <w:hideMark/>
          </w:tcPr>
          <w:p w14:paraId="72D0C97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0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45.5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ECEC11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CD1580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62A0C5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628F1C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03C505E6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FB2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2B7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1AD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D8C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9A3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ha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E0C1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79384D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15CBAF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D7DAE2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98E39B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049534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80CF2A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3880005C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024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25D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AC1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9689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1CD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Jess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5D9A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4FB71D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D4B62A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01586A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4DC700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7C31DB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35755B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2FADECE8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89B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DF1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26C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EEC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Maharash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C9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Trom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D2EF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7A9"/>
            <w:noWrap/>
            <w:vAlign w:val="center"/>
            <w:hideMark/>
          </w:tcPr>
          <w:p w14:paraId="5BBE751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4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46.7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49FE82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7598E08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6.7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center"/>
            <w:hideMark/>
          </w:tcPr>
          <w:p w14:paraId="04E9764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5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6.7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B6B4B4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2D4"/>
            <w:noWrap/>
            <w:vAlign w:val="center"/>
            <w:hideMark/>
          </w:tcPr>
          <w:p w14:paraId="2E3483B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7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23.3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65B01D51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499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58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dors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C86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F96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Himachal</w:t>
            </w:r>
            <w:proofErr w:type="spellEnd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r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E7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alam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656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8284"/>
            <w:noWrap/>
            <w:vAlign w:val="center"/>
            <w:hideMark/>
          </w:tcPr>
          <w:p w14:paraId="323C232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0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66.7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481CDAF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6.7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608389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547038B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5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33.3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03DD83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BFC2"/>
            <w:noWrap/>
            <w:vAlign w:val="center"/>
            <w:hideMark/>
          </w:tcPr>
          <w:p w14:paraId="0F9BC3B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5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33.3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26F26A30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A47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1C4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min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DE3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Ch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CA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1F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652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3B54D0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D58B53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F2C2D1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CCA6A6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C5FC68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14F36B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55EA73B3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0824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217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nigrofemor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16B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682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Himachal</w:t>
            </w:r>
            <w:proofErr w:type="spellEnd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r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8B6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alam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8787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D832D7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</w:t>
            </w:r>
            <w:r w:rsidRPr="00F704A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eastAsia="el-GR"/>
              </w:rPr>
              <w:t>a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 xml:space="preserve">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C74618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7CE91C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ABC0E7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B83860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FBAA22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1A2C8107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7E3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8B7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scutel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811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AE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Himachal</w:t>
            </w:r>
            <w:proofErr w:type="spellEnd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r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51D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alam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3529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AEB0"/>
            <w:noWrap/>
            <w:vAlign w:val="center"/>
            <w:hideMark/>
          </w:tcPr>
          <w:p w14:paraId="05654E3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5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42.9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A77680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1DDD32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65F9F1A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5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4.3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0B985B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center"/>
            <w:hideMark/>
          </w:tcPr>
          <w:p w14:paraId="284C823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5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4.3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2741881B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A57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6BE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z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447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9B9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937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Rajsha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C870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0663F2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</w:t>
            </w:r>
            <w:r w:rsidRPr="00F704A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eastAsia="el-GR"/>
              </w:rPr>
              <w:t>a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 xml:space="preserve">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D92EE4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8CBEB8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3217ED7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9.5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center"/>
            <w:hideMark/>
          </w:tcPr>
          <w:p w14:paraId="5AFEC4E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9.5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DADC"/>
            <w:noWrap/>
            <w:vAlign w:val="center"/>
            <w:hideMark/>
          </w:tcPr>
          <w:p w14:paraId="7AD3B7D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4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9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57639A5D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402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24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z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9DE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0B5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0EC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Jess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B48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90F61A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E222FD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093163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5C8092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61420F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D4190F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0A6045C1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D00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79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z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7FC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1CF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908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inaj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A89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66CD51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83783F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4CF2FF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B6FF34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0D45E0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E291D9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6DAEA66C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0BD2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4CC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z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2C1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0489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Maharash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0F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Trom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C3D2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center"/>
            <w:hideMark/>
          </w:tcPr>
          <w:p w14:paraId="36D2F0D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0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4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56D362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9C340C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3299A8A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3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2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BE7E0A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center"/>
            <w:hideMark/>
          </w:tcPr>
          <w:p w14:paraId="19A1C27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3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2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7F696E1E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70D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92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z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1C0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F69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Karnata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C15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Raich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A44C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54BD713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4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8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2AD2C9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895508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33E846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3069AFC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2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6189D2D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2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485260FF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7F1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6E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B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zona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B3B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03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Himachal</w:t>
            </w:r>
            <w:proofErr w:type="spellEnd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r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02B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alam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B0C6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D480CB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01D540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02E42B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19C1ADE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2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639982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center"/>
            <w:hideMark/>
          </w:tcPr>
          <w:p w14:paraId="5A8F58E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2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3FE500A1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F0A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09B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D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long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27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DE6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670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ha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B3C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920247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123E74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96BBCC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534C93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5176CE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EB9259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75E30AE1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FF5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D18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cucurbi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D38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CD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D70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Rajsha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E78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AAF04C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757E42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1D837C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EE0D36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21B68B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08E15B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6573272C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542F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BE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cucurbi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1BA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70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D2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Jess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F8D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6DF315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B758DC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7CD190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247216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7DD934C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.8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10CB61C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.8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6809509C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A3F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300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cucurbi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C12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E6F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280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F7F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DBB25C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FA530D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F4F712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5B50F8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E22965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FEFA7E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0103B340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6F0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64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cucurbi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357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9AE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8D5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inaj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6BD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8E90A0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</w:t>
            </w:r>
            <w:r w:rsidRPr="00F704AA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  <w:lang w:eastAsia="el-GR"/>
              </w:rPr>
              <w:t>a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 xml:space="preserve">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F31807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BFE"/>
            <w:noWrap/>
            <w:vAlign w:val="center"/>
            <w:hideMark/>
          </w:tcPr>
          <w:p w14:paraId="691AF0C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center"/>
            <w:hideMark/>
          </w:tcPr>
          <w:p w14:paraId="499328E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2.1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D950B5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center"/>
            <w:hideMark/>
          </w:tcPr>
          <w:p w14:paraId="49E2131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3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3.1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3CE98330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59D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904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cucurbit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C19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085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B6F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ha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C34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0B422D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9A938B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BF0CD1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5FF9EA8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6.9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1A786A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center"/>
            <w:hideMark/>
          </w:tcPr>
          <w:p w14:paraId="62E66CD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2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6.9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58FD055F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AC8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1DB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t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0CA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CAC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9D36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Jess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22E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684666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059D09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0A31F6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CF9366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FA98BF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66AC46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2635B2AB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ED9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CEA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t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98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F10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A2B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hak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3CC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80AE43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4E2415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6F0756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1D4B40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80A5E0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0C73B2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568B242C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201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ECC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t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E4D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49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B92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Rajsha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F10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3BDB11F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E4D706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5BDDC4F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5D9C4E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E64440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1791FC5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62E6C93E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822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E7A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t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1E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Bangl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6C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3BF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Dinaj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DECC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4CA72C5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center"/>
            <w:hideMark/>
          </w:tcPr>
          <w:p w14:paraId="445C3B8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5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163850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1F41E9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D472D2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E9CDD6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6CCC575F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44C9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72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t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3E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5CA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Maharash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67D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Tromb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8F3A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78090E8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0E7E893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2761C8E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A8AC6"/>
            <w:noWrap/>
            <w:vAlign w:val="center"/>
            <w:hideMark/>
          </w:tcPr>
          <w:p w14:paraId="6D665223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0969F65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center"/>
            <w:hideMark/>
          </w:tcPr>
          <w:p w14:paraId="411C113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1 (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10</w:t>
            </w: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l-GR"/>
              </w:rPr>
              <w:t>)</w:t>
            </w:r>
          </w:p>
        </w:tc>
      </w:tr>
      <w:tr w:rsidR="008B6D1F" w:rsidRPr="002A3054" w14:paraId="5E2ED888" w14:textId="77777777" w:rsidTr="00395586">
        <w:trPr>
          <w:trHeight w:val="300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0B7C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el-G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D05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 xml:space="preserve">Z.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l-GR" w:eastAsia="el-GR"/>
              </w:rPr>
              <w:t>ta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FB11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In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3D8F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Himachal</w:t>
            </w:r>
            <w:proofErr w:type="spellEnd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 xml:space="preserve"> </w:t>
            </w: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rades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630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proofErr w:type="spellStart"/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Palamp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1DED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14:paraId="4BFF2198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14:paraId="15B89A3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14:paraId="6601DDB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14:paraId="70A3A13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14:paraId="506D0F8D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5A8AC6"/>
            <w:noWrap/>
            <w:vAlign w:val="center"/>
            <w:hideMark/>
          </w:tcPr>
          <w:p w14:paraId="02FA7A3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</w:pPr>
            <w:r w:rsidRPr="002A30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l-GR" w:eastAsia="el-GR"/>
              </w:rPr>
              <w:t>0</w:t>
            </w:r>
          </w:p>
        </w:tc>
      </w:tr>
      <w:tr w:rsidR="008B6D1F" w:rsidRPr="002A3054" w14:paraId="7804AB67" w14:textId="77777777" w:rsidTr="00395586">
        <w:trPr>
          <w:cantSplit/>
          <w:trHeight w:val="283"/>
          <w:jc w:val="center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5C9BA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B9C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5BD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ED17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l-G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8F15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l-GR"/>
              </w:rPr>
            </w:pPr>
            <w:r w:rsidRPr="002A305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l-G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FD8B1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A305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68E3C2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63ADB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B1EE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2F78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46C4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8F70" w14:textId="77777777" w:rsidR="008B6D1F" w:rsidRPr="002A3054" w:rsidRDefault="008B6D1F" w:rsidP="003955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l-GR"/>
              </w:rPr>
            </w:pPr>
          </w:p>
        </w:tc>
      </w:tr>
    </w:tbl>
    <w:p w14:paraId="7B75CD1B" w14:textId="51E940E7" w:rsidR="008B6D1F" w:rsidRPr="006B6F45" w:rsidRDefault="008B6D1F" w:rsidP="008B6D1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6F4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30B5CB9" w14:textId="77777777" w:rsidR="004B408C" w:rsidRDefault="002D5B2C"/>
    <w:sectPr w:rsidR="004B408C" w:rsidSect="00AD3F4B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18E5"/>
    <w:rsid w:val="000B7060"/>
    <w:rsid w:val="000C77E1"/>
    <w:rsid w:val="000F59EF"/>
    <w:rsid w:val="001135E0"/>
    <w:rsid w:val="001C5A58"/>
    <w:rsid w:val="00257ADB"/>
    <w:rsid w:val="002B7B92"/>
    <w:rsid w:val="002D5B2C"/>
    <w:rsid w:val="00343EB5"/>
    <w:rsid w:val="00441553"/>
    <w:rsid w:val="004E0E05"/>
    <w:rsid w:val="0052006D"/>
    <w:rsid w:val="00537A2F"/>
    <w:rsid w:val="00641EFE"/>
    <w:rsid w:val="00652875"/>
    <w:rsid w:val="007263DE"/>
    <w:rsid w:val="007440D2"/>
    <w:rsid w:val="008B6D1F"/>
    <w:rsid w:val="009514D2"/>
    <w:rsid w:val="00994999"/>
    <w:rsid w:val="00AA2C49"/>
    <w:rsid w:val="00AD3F4B"/>
    <w:rsid w:val="00D44ADB"/>
    <w:rsid w:val="00DA19A6"/>
    <w:rsid w:val="00EA66ED"/>
    <w:rsid w:val="00F018E5"/>
    <w:rsid w:val="00F143FE"/>
    <w:rsid w:val="00F25DB2"/>
    <w:rsid w:val="00F33A92"/>
    <w:rsid w:val="00FC1A76"/>
    <w:rsid w:val="00FD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A7EA4"/>
  <w14:defaultImageDpi w14:val="32767"/>
  <w15:chartTrackingRefBased/>
  <w15:docId w15:val="{8CF7DB25-BC63-4C38-A811-C732F054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7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Asimakis</dc:creator>
  <cp:keywords/>
  <dc:description/>
  <cp:lastModifiedBy>Elias Asimakis</cp:lastModifiedBy>
  <cp:revision>4</cp:revision>
  <dcterms:created xsi:type="dcterms:W3CDTF">2019-10-28T20:29:00Z</dcterms:created>
  <dcterms:modified xsi:type="dcterms:W3CDTF">2019-10-28T20:48:00Z</dcterms:modified>
</cp:coreProperties>
</file>